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83EF2" w14:textId="77777777" w:rsidR="004F5FB1" w:rsidRPr="000B3CC1" w:rsidRDefault="004F5FB1" w:rsidP="000B3CC1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0B3CC1">
        <w:rPr>
          <w:rFonts w:ascii="Times New Roman" w:hAnsi="Times New Roman" w:cs="Times New Roman"/>
          <w:szCs w:val="21"/>
        </w:rPr>
        <w:t>Sensitivity analysis 1: Multivariate logistic regression analysis of factors associated with carotid atherosclerosis among healthy middle-aged adults in China (2021)</w:t>
      </w:r>
    </w:p>
    <w:tbl>
      <w:tblPr>
        <w:tblW w:w="725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6"/>
        <w:gridCol w:w="918"/>
        <w:gridCol w:w="848"/>
        <w:gridCol w:w="848"/>
        <w:gridCol w:w="1664"/>
      </w:tblGrid>
      <w:tr w:rsidR="00C5411A" w:rsidRPr="000B3CC1" w14:paraId="2C1ABF07" w14:textId="761D54CE" w:rsidTr="00C5411A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23B79C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47B284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983970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6E970D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18D145A3" w14:textId="3E03D71F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C5411A" w:rsidRPr="000B3CC1" w14:paraId="557B15F5" w14:textId="0DEF5F47" w:rsidTr="00C5411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1F2BDD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Demographic infor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E2793A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518BE7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1A2E53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8696C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1A" w:rsidRPr="000B3CC1" w14:paraId="5906491D" w14:textId="72FB0CF8" w:rsidTr="00C5411A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E064CD1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BDCE96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AB1042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2CAFAB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716F3765" w14:textId="34608978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5411A" w:rsidRPr="000B3CC1" w14:paraId="78DCB76C" w14:textId="024C3A5D" w:rsidTr="00C541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2FCC81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Sex (male/femal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C54B15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-0.4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DE0C6B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3DF920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664" w:type="dxa"/>
            <w:vAlign w:val="center"/>
          </w:tcPr>
          <w:p w14:paraId="532D87CC" w14:textId="768685D3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C5411A" w:rsidRPr="000B3CC1" w14:paraId="3B01FBA0" w14:textId="4031D914" w:rsidTr="00C5411A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75911C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BMI (kg/m²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4CC826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A71FA3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E7799E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136AD59D" w14:textId="21C8E990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C5411A" w:rsidRPr="000B3CC1" w14:paraId="4FE9C549" w14:textId="64CB9A34" w:rsidTr="00C5411A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1EFC85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Clinical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CA5A85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FFA936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31A17D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56F52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1A" w:rsidRPr="000B3CC1" w14:paraId="6761C761" w14:textId="5FDB6F95" w:rsidTr="00C541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4264A6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History of hypertension (yes/no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1C1A0F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207E8C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AB3A90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1664" w:type="dxa"/>
            <w:vAlign w:val="center"/>
          </w:tcPr>
          <w:p w14:paraId="3260F8AE" w14:textId="33B5012B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C5411A" w:rsidRPr="000B3CC1" w14:paraId="28C3E733" w14:textId="473A60DE" w:rsidTr="00C541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D2AD27E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History of diabetes (yes/no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DA0815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750570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0F5681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664" w:type="dxa"/>
            <w:vAlign w:val="center"/>
          </w:tcPr>
          <w:p w14:paraId="6C119B9A" w14:textId="41FAAFE1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57</w:t>
            </w:r>
          </w:p>
        </w:tc>
      </w:tr>
      <w:tr w:rsidR="00C5411A" w:rsidRPr="000B3CC1" w14:paraId="737DD8F8" w14:textId="76FEB901" w:rsidTr="00C541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8949D1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E1E343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D889C9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6F41DA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664" w:type="dxa"/>
            <w:vAlign w:val="center"/>
          </w:tcPr>
          <w:p w14:paraId="4B7C7332" w14:textId="493A1BBC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C5411A" w:rsidRPr="000B3CC1" w14:paraId="7ABE3A40" w14:textId="62C34238" w:rsidTr="00C541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F98DC4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C072CB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00A060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142FD8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664" w:type="dxa"/>
            <w:vAlign w:val="center"/>
          </w:tcPr>
          <w:p w14:paraId="6A65EC4A" w14:textId="5546E2B2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C5411A" w:rsidRPr="000B3CC1" w14:paraId="76D0A8AE" w14:textId="0C4FBA7F" w:rsidTr="00C5411A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ECD9CDD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07AE9D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C29F43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EEB6A7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6201641F" w14:textId="1B73B9FB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  <w:tr w:rsidR="00C5411A" w:rsidRPr="000B3CC1" w14:paraId="305F0E9E" w14:textId="7966858C" w:rsidTr="00C5411A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E4084F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Resting blood pres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1F8428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1DDAFC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A58EE2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09B46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1A" w:rsidRPr="000B3CC1" w14:paraId="61FB970D" w14:textId="3DB7DACD" w:rsidTr="00C541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C09273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BF1174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0D7A83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81F350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664" w:type="dxa"/>
            <w:vAlign w:val="center"/>
          </w:tcPr>
          <w:p w14:paraId="5E2C8F91" w14:textId="41B29A91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C5411A" w:rsidRPr="000B3CC1" w14:paraId="73C1EA59" w14:textId="49F8F652" w:rsidTr="00C5411A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DEC90F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D3F72C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BE520F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5E1934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23BE3C05" w14:textId="7BE071FB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C5411A" w:rsidRPr="000B3CC1" w14:paraId="00AE5003" w14:textId="18B2A4A2" w:rsidTr="00C5411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484CD8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CPET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B8E5B0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508E71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3611F2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160D9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1A" w:rsidRPr="000B3CC1" w14:paraId="0B06DA99" w14:textId="16F28A17" w:rsidTr="00C5411A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403212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PSBP (mmH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CDB21C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36ABBF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B80136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56206AD4" w14:textId="6C81AB0F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C5411A" w:rsidRPr="000B3CC1" w14:paraId="3A086652" w14:textId="5F1AD096" w:rsidTr="00C541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FCDB9A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PDBP (mmHg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816961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B47E30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A78F03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664" w:type="dxa"/>
            <w:vAlign w:val="center"/>
          </w:tcPr>
          <w:p w14:paraId="40832117" w14:textId="458C4879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C5411A" w:rsidRPr="000B3CC1" w14:paraId="7B74A3BA" w14:textId="5D775D60" w:rsidTr="00C541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4A1FDE" w14:textId="580822A0" w:rsidR="00C5411A" w:rsidRPr="000B3CC1" w:rsidRDefault="005E0570" w:rsidP="00C5411A">
            <w:pPr>
              <w:rPr>
                <w:rFonts w:ascii="Times New Roman" w:hAnsi="Times New Roman" w:cs="Times New Roman"/>
                <w:szCs w:val="21"/>
              </w:rPr>
            </w:pPr>
            <w:r w:rsidRPr="005E0570">
              <w:rPr>
                <w:rFonts w:ascii="Times New Roman" w:hAnsi="Times New Roman" w:cs="Times New Roman"/>
                <w:szCs w:val="21"/>
              </w:rPr>
              <w:t>absolute peak VO₂</w:t>
            </w:r>
            <w:r w:rsidR="00C5411A" w:rsidRPr="000B3CC1">
              <w:rPr>
                <w:rFonts w:ascii="Times New Roman" w:hAnsi="Times New Roman" w:cs="Times New Roman"/>
                <w:szCs w:val="21"/>
              </w:rPr>
              <w:t xml:space="preserve"> (L/mi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B57DD0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A85946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DDA194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664" w:type="dxa"/>
            <w:vAlign w:val="center"/>
          </w:tcPr>
          <w:p w14:paraId="6E77AD68" w14:textId="31C524B2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C5411A" w:rsidRPr="000B3CC1" w14:paraId="7024ECD3" w14:textId="684FA15E" w:rsidTr="00C541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BA1AD2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OU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A3B4B2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57D24D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644E79" w14:textId="77777777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64" w:type="dxa"/>
            <w:vAlign w:val="center"/>
          </w:tcPr>
          <w:p w14:paraId="58ED3EAA" w14:textId="731D993A" w:rsidR="00C5411A" w:rsidRPr="000B3CC1" w:rsidRDefault="00C5411A" w:rsidP="00C5411A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</w:tbl>
    <w:p w14:paraId="1A5678A5" w14:textId="73C67727" w:rsidR="00C804C8" w:rsidRPr="000B3CC1" w:rsidRDefault="004F5FB1" w:rsidP="00C82C94">
      <w:pPr>
        <w:spacing w:line="480" w:lineRule="auto"/>
        <w:rPr>
          <w:rFonts w:ascii="Times New Roman" w:hAnsi="Times New Roman" w:cs="Times New Roman"/>
          <w:szCs w:val="21"/>
        </w:rPr>
      </w:pPr>
      <w:r w:rsidRPr="000B3CC1">
        <w:rPr>
          <w:rFonts w:ascii="Times New Roman" w:hAnsi="Times New Roman" w:cs="Times New Roman"/>
          <w:szCs w:val="21"/>
        </w:rPr>
        <w:t>Notes: </w:t>
      </w:r>
      <w:r w:rsidR="00C82C94" w:rsidRPr="00C82C94">
        <w:rPr>
          <w:rFonts w:ascii="Times New Roman" w:hAnsi="Times New Roman" w:cs="Times New Roman"/>
          <w:szCs w:val="21"/>
        </w:rPr>
        <w:t xml:space="preserve">BMI, body mass index; LDL-C, low-density lipoprotein cholesterol; TG, triglycerides; </w:t>
      </w:r>
      <w:r w:rsidR="00C82C94" w:rsidRPr="00C82C94">
        <w:rPr>
          <w:rFonts w:ascii="Times New Roman" w:hAnsi="Times New Roman" w:cs="Times New Roman"/>
          <w:szCs w:val="21"/>
        </w:rPr>
        <w:lastRenderedPageBreak/>
        <w:t xml:space="preserve">HDL-C, high-density lipoprotein cholesterol; SBP, systolic blood pressure; DBP, diastolic blood pressure; CPET, cardiopulmonary exercise testing; PSBP, peak systolic blood pressure; PDBP, peak diastolic blood pressure; OUES, oxygen uptake efficiency slope; </w:t>
      </w:r>
      <w:r w:rsidR="001D2634" w:rsidRPr="001D2634">
        <w:rPr>
          <w:rFonts w:ascii="Times New Roman" w:hAnsi="Times New Roman" w:cs="Times New Roman"/>
          <w:szCs w:val="21"/>
        </w:rPr>
        <w:t>VO₂</w:t>
      </w:r>
      <w:r w:rsidR="001D2634">
        <w:rPr>
          <w:rFonts w:ascii="Times New Roman" w:hAnsi="Times New Roman" w:cs="Times New Roman" w:hint="eastAsia"/>
          <w:szCs w:val="21"/>
        </w:rPr>
        <w:t xml:space="preserve">, </w:t>
      </w:r>
      <w:r w:rsidR="001D2634" w:rsidRPr="001D2634">
        <w:rPr>
          <w:rFonts w:ascii="Times New Roman" w:hAnsi="Times New Roman" w:cs="Times New Roman"/>
          <w:szCs w:val="21"/>
        </w:rPr>
        <w:t>Oxygen uptake</w:t>
      </w:r>
      <w:r w:rsidR="001D2634">
        <w:rPr>
          <w:rFonts w:ascii="Times New Roman" w:hAnsi="Times New Roman" w:cs="Times New Roman" w:hint="eastAsia"/>
          <w:szCs w:val="21"/>
        </w:rPr>
        <w:t xml:space="preserve">; </w:t>
      </w:r>
      <w:r w:rsidR="00C82C94" w:rsidRPr="00C82C94">
        <w:rPr>
          <w:rFonts w:ascii="Times New Roman" w:hAnsi="Times New Roman" w:cs="Times New Roman"/>
          <w:szCs w:val="21"/>
        </w:rPr>
        <w:t>B, regression coefficient; SE, standard error; OR, odds ratio. P values were obtained from binary multivariate logistic regression analysis</w:t>
      </w:r>
      <w:r w:rsidRPr="000B3CC1">
        <w:rPr>
          <w:rFonts w:ascii="Times New Roman" w:hAnsi="Times New Roman" w:cs="Times New Roman"/>
          <w:szCs w:val="21"/>
        </w:rPr>
        <w:t>. Sensitivity analysis showed that substituting absolute peak VO₂ for peak workload did not alter the main findings.</w:t>
      </w:r>
    </w:p>
    <w:p w14:paraId="2F67F45D" w14:textId="77777777" w:rsidR="001C4325" w:rsidRPr="000B3CC1" w:rsidRDefault="001C4325" w:rsidP="009F49F3">
      <w:pPr>
        <w:rPr>
          <w:rFonts w:ascii="Times New Roman" w:hAnsi="Times New Roman" w:cs="Times New Roman"/>
          <w:szCs w:val="21"/>
        </w:rPr>
      </w:pPr>
    </w:p>
    <w:p w14:paraId="6599A0F8" w14:textId="67046A1E" w:rsidR="009F49F3" w:rsidRPr="000B3CC1" w:rsidRDefault="009F49F3" w:rsidP="004C45E2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0B3CC1">
        <w:rPr>
          <w:rFonts w:ascii="Times New Roman" w:hAnsi="Times New Roman" w:cs="Times New Roman"/>
          <w:szCs w:val="21"/>
        </w:rPr>
        <w:t>Sensitivity analysis 2: Multivariate logistic regression analysis of factors associated with carotid atherosclerosis among healthy middle-aged adults in China (2021)</w:t>
      </w:r>
    </w:p>
    <w:tbl>
      <w:tblPr>
        <w:tblW w:w="7172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851"/>
        <w:gridCol w:w="992"/>
        <w:gridCol w:w="1218"/>
      </w:tblGrid>
      <w:tr w:rsidR="00E538CF" w:rsidRPr="000B3CC1" w14:paraId="26CC3359" w14:textId="77777777" w:rsidTr="00E538CF">
        <w:trPr>
          <w:tblHeader/>
        </w:trPr>
        <w:tc>
          <w:tcPr>
            <w:tcW w:w="3119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1C13F6E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AB4A08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440467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6C8E3D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2C91C81A" w14:textId="73FA4225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E538CF" w:rsidRPr="000B3CC1" w14:paraId="509B79D2" w14:textId="77777777" w:rsidTr="00E538CF">
        <w:tc>
          <w:tcPr>
            <w:tcW w:w="3119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DAA7AA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Demographic inform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5EDF6E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AE3B0E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7AE089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3493154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38CF" w:rsidRPr="000B3CC1" w14:paraId="4421CB9A" w14:textId="77777777" w:rsidTr="00E538CF">
        <w:tc>
          <w:tcPr>
            <w:tcW w:w="3119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9D3B36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F59115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CBC63F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39D97B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9150148" w14:textId="62C8705D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538CF" w:rsidRPr="000B3CC1" w14:paraId="7D1B6DD5" w14:textId="77777777" w:rsidTr="00E538CF">
        <w:tc>
          <w:tcPr>
            <w:tcW w:w="311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8CA7EA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Sex (male/female)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129519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-0.62</w:t>
            </w:r>
          </w:p>
        </w:tc>
        <w:tc>
          <w:tcPr>
            <w:tcW w:w="8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EEB8CD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7B8ECF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218" w:type="dxa"/>
            <w:vAlign w:val="center"/>
          </w:tcPr>
          <w:p w14:paraId="738172FC" w14:textId="3E8B816B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E538CF" w:rsidRPr="000B3CC1" w14:paraId="7B44D602" w14:textId="77777777" w:rsidTr="00E538CF">
        <w:tc>
          <w:tcPr>
            <w:tcW w:w="3119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5178E5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BMI (kg/m²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97AE0C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FCFFCB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A851BA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521D15BE" w14:textId="08F0B35A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E538CF" w:rsidRPr="000B3CC1" w14:paraId="26FAD66B" w14:textId="77777777" w:rsidTr="00E538CF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D31785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Clinical paramet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3A087B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64353E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9FA332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14FD8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38CF" w:rsidRPr="000B3CC1" w14:paraId="40237DF0" w14:textId="77777777" w:rsidTr="00E538CF">
        <w:tc>
          <w:tcPr>
            <w:tcW w:w="3119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00A00A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History of hypertension (yes/no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0858F4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4960C2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AA132B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6175E211" w14:textId="151D3021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E538CF" w:rsidRPr="000B3CC1" w14:paraId="60C36AF6" w14:textId="77777777" w:rsidTr="00E538CF">
        <w:tc>
          <w:tcPr>
            <w:tcW w:w="311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A33DED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History of diabetes (yes/no)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8B697E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8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5AC9AF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FB3E9B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1218" w:type="dxa"/>
            <w:vAlign w:val="center"/>
          </w:tcPr>
          <w:p w14:paraId="678D6474" w14:textId="1BCC30D1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57</w:t>
            </w:r>
          </w:p>
        </w:tc>
      </w:tr>
      <w:tr w:rsidR="00E538CF" w:rsidRPr="000B3CC1" w14:paraId="0976BD40" w14:textId="77777777" w:rsidTr="00E538CF">
        <w:tc>
          <w:tcPr>
            <w:tcW w:w="311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EB4FFC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68509D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E9573F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821624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218" w:type="dxa"/>
            <w:vAlign w:val="center"/>
          </w:tcPr>
          <w:p w14:paraId="43C69F4F" w14:textId="037978B4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E538CF" w:rsidRPr="000B3CC1" w14:paraId="32A78705" w14:textId="77777777" w:rsidTr="00E538CF">
        <w:tc>
          <w:tcPr>
            <w:tcW w:w="311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46FC45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48A97F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9B6373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31079E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218" w:type="dxa"/>
            <w:vAlign w:val="center"/>
          </w:tcPr>
          <w:p w14:paraId="18448A2B" w14:textId="66183C66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E538CF" w:rsidRPr="000B3CC1" w14:paraId="7978B80B" w14:textId="77777777" w:rsidTr="00E538CF">
        <w:tc>
          <w:tcPr>
            <w:tcW w:w="3119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F392E5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57515B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-0.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D8D4B2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95F168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6AB32805" w14:textId="4AD1F8EF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E538CF" w:rsidRPr="000B3CC1" w14:paraId="2B3E3B7A" w14:textId="77777777" w:rsidTr="00E538CF">
        <w:trPr>
          <w:trHeight w:val="3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39706A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Resting blood pres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9A5411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980DE7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9C5FB8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B7832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38CF" w:rsidRPr="000B3CC1" w14:paraId="060D9B61" w14:textId="77777777" w:rsidTr="00E538CF">
        <w:tc>
          <w:tcPr>
            <w:tcW w:w="311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D7C74FD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A0D431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F9442E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D4DD4D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218" w:type="dxa"/>
            <w:vAlign w:val="center"/>
          </w:tcPr>
          <w:p w14:paraId="6DEBADB9" w14:textId="7447C788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E538CF" w:rsidRPr="000B3CC1" w14:paraId="11B9C933" w14:textId="77777777" w:rsidTr="00E538CF">
        <w:tc>
          <w:tcPr>
            <w:tcW w:w="311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0E9933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1825DF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71CEE1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E54E63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18" w:type="dxa"/>
            <w:vAlign w:val="center"/>
          </w:tcPr>
          <w:p w14:paraId="627DEAC5" w14:textId="00BE9D0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E538CF" w:rsidRPr="000B3CC1" w14:paraId="5CF647C1" w14:textId="77777777" w:rsidTr="00E538CF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F6869D1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lastRenderedPageBreak/>
              <w:t>CPET paramet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B04AED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370AF7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037F9C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1CBF0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38CF" w:rsidRPr="000B3CC1" w14:paraId="0BC24C6A" w14:textId="77777777" w:rsidTr="00E538CF">
        <w:tc>
          <w:tcPr>
            <w:tcW w:w="3119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2B9F56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PSBP (mmHg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8C997B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E8EB9B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E90C67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6E794B3D" w14:textId="2B9AC952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E538CF" w:rsidRPr="000B3CC1" w14:paraId="3BA4691E" w14:textId="77777777" w:rsidTr="00E538CF">
        <w:tc>
          <w:tcPr>
            <w:tcW w:w="311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FA3FA0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PDBP (mmHg)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67A1AE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8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B23C1F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4CDB1C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218" w:type="dxa"/>
            <w:vAlign w:val="center"/>
          </w:tcPr>
          <w:p w14:paraId="7752B866" w14:textId="6C2A15F8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E538CF" w:rsidRPr="000B3CC1" w14:paraId="5328D70D" w14:textId="77777777" w:rsidTr="00E538CF">
        <w:tc>
          <w:tcPr>
            <w:tcW w:w="311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D61798B" w14:textId="5F986071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823C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ody-weight-indexed VO₂ at anaerobic threshold (mL/kg/min)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809494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D0A564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73E456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218" w:type="dxa"/>
            <w:vAlign w:val="center"/>
          </w:tcPr>
          <w:p w14:paraId="2E3D727C" w14:textId="2599C5DE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E538CF" w:rsidRPr="000B3CC1" w14:paraId="4302325A" w14:textId="77777777" w:rsidTr="00E538CF">
        <w:tc>
          <w:tcPr>
            <w:tcW w:w="311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0CEFD37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OUES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D50B9B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5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2B3757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9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032CA5" w14:textId="77777777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18" w:type="dxa"/>
            <w:vAlign w:val="center"/>
          </w:tcPr>
          <w:p w14:paraId="577083FE" w14:textId="17488DC6" w:rsidR="00E538CF" w:rsidRPr="000B3CC1" w:rsidRDefault="00E538CF" w:rsidP="00E538CF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59</w:t>
            </w:r>
          </w:p>
        </w:tc>
      </w:tr>
    </w:tbl>
    <w:p w14:paraId="25B6067C" w14:textId="6F49A080" w:rsidR="00CA5EED" w:rsidRDefault="0091766F" w:rsidP="00AE4ABF">
      <w:pPr>
        <w:spacing w:line="480" w:lineRule="auto"/>
        <w:rPr>
          <w:rFonts w:ascii="Times New Roman" w:hAnsi="Times New Roman" w:cs="Times New Roman"/>
          <w:szCs w:val="21"/>
        </w:rPr>
      </w:pPr>
      <w:r w:rsidRPr="000B3CC1">
        <w:rPr>
          <w:rFonts w:ascii="Times New Roman" w:hAnsi="Times New Roman" w:cs="Times New Roman"/>
          <w:szCs w:val="21"/>
        </w:rPr>
        <w:t>Notes: </w:t>
      </w:r>
      <w:r w:rsidRPr="00C82C94">
        <w:rPr>
          <w:rFonts w:ascii="Times New Roman" w:hAnsi="Times New Roman" w:cs="Times New Roman"/>
          <w:szCs w:val="21"/>
        </w:rPr>
        <w:t xml:space="preserve">BMI, body mass index; LDL-C, low-density lipoprotein cholesterol; TG, triglycerides; HDL-C, high-density lipoprotein cholesterol; SBP, systolic blood pressure; DBP, diastolic blood pressure; CPET, cardiopulmonary exercise testing; PSBP, peak systolic blood pressure; PDBP, peak diastolic blood pressure; OUES, oxygen uptake efficiency slope; </w:t>
      </w:r>
      <w:r w:rsidR="004340C4" w:rsidRPr="001D2634">
        <w:rPr>
          <w:rFonts w:ascii="Times New Roman" w:hAnsi="Times New Roman" w:cs="Times New Roman"/>
          <w:szCs w:val="21"/>
        </w:rPr>
        <w:t>VO₂</w:t>
      </w:r>
      <w:r w:rsidR="004340C4">
        <w:rPr>
          <w:rFonts w:ascii="Times New Roman" w:hAnsi="Times New Roman" w:cs="Times New Roman" w:hint="eastAsia"/>
          <w:szCs w:val="21"/>
        </w:rPr>
        <w:t xml:space="preserve">, </w:t>
      </w:r>
      <w:r w:rsidR="004340C4" w:rsidRPr="001D2634">
        <w:rPr>
          <w:rFonts w:ascii="Times New Roman" w:hAnsi="Times New Roman" w:cs="Times New Roman"/>
          <w:szCs w:val="21"/>
        </w:rPr>
        <w:t>Oxygen uptake</w:t>
      </w:r>
      <w:r w:rsidR="004340C4">
        <w:rPr>
          <w:rFonts w:ascii="Times New Roman" w:hAnsi="Times New Roman" w:cs="Times New Roman" w:hint="eastAsia"/>
          <w:szCs w:val="21"/>
        </w:rPr>
        <w:t>;</w:t>
      </w:r>
      <w:r w:rsidR="004340C4">
        <w:rPr>
          <w:rFonts w:ascii="Times New Roman" w:hAnsi="Times New Roman" w:cs="Times New Roman" w:hint="eastAsia"/>
          <w:szCs w:val="21"/>
        </w:rPr>
        <w:t xml:space="preserve"> </w:t>
      </w:r>
      <w:r w:rsidRPr="00C82C94">
        <w:rPr>
          <w:rFonts w:ascii="Times New Roman" w:hAnsi="Times New Roman" w:cs="Times New Roman"/>
          <w:szCs w:val="21"/>
        </w:rPr>
        <w:t>B, regression coefficient; SE, standard error; OR, odds ratio. P values were obtained from binary multivariate logistic regression analysis</w:t>
      </w:r>
      <w:r w:rsidRPr="000B3CC1">
        <w:rPr>
          <w:rFonts w:ascii="Times New Roman" w:hAnsi="Times New Roman" w:cs="Times New Roman"/>
          <w:szCs w:val="21"/>
        </w:rPr>
        <w:t xml:space="preserve">. </w:t>
      </w:r>
      <w:r w:rsidR="009F49F3" w:rsidRPr="000B3CC1">
        <w:rPr>
          <w:rFonts w:ascii="Times New Roman" w:hAnsi="Times New Roman" w:cs="Times New Roman"/>
          <w:szCs w:val="21"/>
        </w:rPr>
        <w:t xml:space="preserve">Sensitivity analysis showed that substituting </w:t>
      </w:r>
      <w:r w:rsidR="000F64BA" w:rsidRPr="00823C51">
        <w:rPr>
          <w:rFonts w:ascii="Times New Roman" w:eastAsia="宋体" w:hAnsi="Times New Roman" w:cs="Times New Roman"/>
          <w:color w:val="000000" w:themeColor="text1"/>
          <w:szCs w:val="21"/>
        </w:rPr>
        <w:t>body-weight-indexed VO₂ at anaerobic threshold</w:t>
      </w:r>
      <w:r w:rsidR="000F64BA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="009F49F3" w:rsidRPr="000B3CC1">
        <w:rPr>
          <w:rFonts w:ascii="Times New Roman" w:hAnsi="Times New Roman" w:cs="Times New Roman"/>
          <w:szCs w:val="21"/>
        </w:rPr>
        <w:t>for peak workload did not alter the main findings.</w:t>
      </w:r>
    </w:p>
    <w:p w14:paraId="5FF86159" w14:textId="77777777" w:rsidR="00AE4ABF" w:rsidRPr="000B3CC1" w:rsidRDefault="00AE4ABF" w:rsidP="00AE4ABF">
      <w:pPr>
        <w:spacing w:line="480" w:lineRule="auto"/>
        <w:rPr>
          <w:rFonts w:ascii="Times New Roman" w:hAnsi="Times New Roman" w:cs="Times New Roman"/>
          <w:szCs w:val="21"/>
        </w:rPr>
      </w:pPr>
    </w:p>
    <w:p w14:paraId="544EE095" w14:textId="77777777" w:rsidR="00C13340" w:rsidRPr="000B3CC1" w:rsidRDefault="00C13340" w:rsidP="004C45E2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0B3CC1">
        <w:rPr>
          <w:rFonts w:ascii="Times New Roman" w:hAnsi="Times New Roman" w:cs="Times New Roman"/>
          <w:szCs w:val="21"/>
        </w:rPr>
        <w:t>Sensitivity analysis 3: Multivariate logistic regression analysis of factors associated with carotid atherosclerosis among healthy middle-aged adults in China (2021)</w:t>
      </w:r>
    </w:p>
    <w:tbl>
      <w:tblPr>
        <w:tblW w:w="663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9"/>
        <w:gridCol w:w="974"/>
        <w:gridCol w:w="900"/>
        <w:gridCol w:w="900"/>
        <w:gridCol w:w="701"/>
      </w:tblGrid>
      <w:tr w:rsidR="00AE4ABF" w:rsidRPr="000B3CC1" w14:paraId="6433FD9B" w14:textId="77777777" w:rsidTr="00AE4ABF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0A9875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87A2A9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78056F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9399C2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627A90" w14:textId="540632A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AE4ABF" w:rsidRPr="000B3CC1" w14:paraId="3F938C5C" w14:textId="77777777" w:rsidTr="00AE4AB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951234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Demographic infor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E82823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5898FD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1DAB69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7267A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4ABF" w:rsidRPr="000B3CC1" w14:paraId="087D5CD5" w14:textId="77777777" w:rsidTr="00AE4ABF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7C7AEB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844683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91F1D2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9B5DFF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4899A2" w14:textId="0CD201BE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E4ABF" w:rsidRPr="000B3CC1" w14:paraId="411A7E37" w14:textId="77777777" w:rsidTr="00AE4A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5F1D70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Sex (male/femal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F92528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-0.5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1356B6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FDCBDF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0" w:type="auto"/>
            <w:vAlign w:val="center"/>
          </w:tcPr>
          <w:p w14:paraId="35C348AE" w14:textId="6F999E0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AE4ABF" w:rsidRPr="000B3CC1" w14:paraId="7C39D7AB" w14:textId="77777777" w:rsidTr="00AE4ABF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68E28B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BMI (kg/m²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C7AAD0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F0CFDF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05E564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B7899B" w14:textId="735061BC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0</w:t>
            </w:r>
          </w:p>
        </w:tc>
      </w:tr>
      <w:tr w:rsidR="00AE4ABF" w:rsidRPr="000B3CC1" w14:paraId="6BAAE27F" w14:textId="77777777" w:rsidTr="00AE4ABF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213A9F0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lastRenderedPageBreak/>
              <w:t>Clinical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6B4EE7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BED147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37C50D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71415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4ABF" w:rsidRPr="000B3CC1" w14:paraId="4EE5B709" w14:textId="77777777" w:rsidTr="00AE4A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C01215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History of hypertension (yes/no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82717F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48BBA7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A36A0F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0" w:type="auto"/>
            <w:vAlign w:val="center"/>
          </w:tcPr>
          <w:p w14:paraId="3633C801" w14:textId="6DC2586A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AE4ABF" w:rsidRPr="000B3CC1" w14:paraId="14C87528" w14:textId="77777777" w:rsidTr="00AE4A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ABC389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History of diabetes (yes/no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7954DC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B93996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BB5318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0" w:type="auto"/>
            <w:vAlign w:val="center"/>
          </w:tcPr>
          <w:p w14:paraId="5D37AEE8" w14:textId="53C6C2BB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AE4ABF" w:rsidRPr="000B3CC1" w14:paraId="4D85B244" w14:textId="77777777" w:rsidTr="00AE4A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4349C8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727E15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5BD235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F68182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0" w:type="auto"/>
            <w:vAlign w:val="center"/>
          </w:tcPr>
          <w:p w14:paraId="2E5DD423" w14:textId="0B297340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AE4ABF" w:rsidRPr="000B3CC1" w14:paraId="118AFF36" w14:textId="77777777" w:rsidTr="00AE4A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D14BD16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A6BB6D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71148B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5F8966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0" w:type="auto"/>
            <w:vAlign w:val="center"/>
          </w:tcPr>
          <w:p w14:paraId="78159508" w14:textId="503726A1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AE4ABF" w:rsidRPr="000B3CC1" w14:paraId="3488349C" w14:textId="77777777" w:rsidTr="00AE4ABF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6D8373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589B89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-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53988E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069C74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4881B5" w14:textId="6ED1DA28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AE4ABF" w:rsidRPr="000B3CC1" w14:paraId="66964741" w14:textId="77777777" w:rsidTr="00AE4ABF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572075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Resting blood press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8515E6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A5F9E4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F3AC1C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A013B7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4ABF" w:rsidRPr="000B3CC1" w14:paraId="5C4827AE" w14:textId="77777777" w:rsidTr="00AE4ABF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388286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F41676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0E8728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616D56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A05FC4" w14:textId="03AB3169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57</w:t>
            </w:r>
          </w:p>
        </w:tc>
      </w:tr>
      <w:tr w:rsidR="00AE4ABF" w:rsidRPr="000B3CC1" w14:paraId="33BB0ADE" w14:textId="77777777" w:rsidTr="00AE4ABF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272815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39A0B9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D78CB0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803547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890E62" w14:textId="59934CCE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AE4ABF" w:rsidRPr="000B3CC1" w14:paraId="06D39A18" w14:textId="77777777" w:rsidTr="00AE4AB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99CB39A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CPET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A2E353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F7D2D3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D1EC27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9935B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4ABF" w:rsidRPr="000B3CC1" w14:paraId="02E5F85D" w14:textId="77777777" w:rsidTr="00AE4ABF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CB3340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PSBP (mmH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7A28B7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78E818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CD5FCC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3DCCA4" w14:textId="02F65581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AE4ABF" w:rsidRPr="000B3CC1" w14:paraId="65010FC7" w14:textId="77777777" w:rsidTr="00AE4A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75B724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PDBP (mmHg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FFB220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61627F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8FBC68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14:paraId="34C50B5E" w14:textId="3F3AE119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AE4ABF" w:rsidRPr="000B3CC1" w14:paraId="70413C24" w14:textId="77777777" w:rsidTr="00AE4A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C723C6" w14:textId="026B76D6" w:rsidR="00AE4ABF" w:rsidRPr="000B3CC1" w:rsidRDefault="005E0570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 xml:space="preserve">absolute AT VO₂ </w:t>
            </w:r>
            <w:r w:rsidR="00AE4ABF" w:rsidRPr="000B3CC1">
              <w:rPr>
                <w:rFonts w:ascii="Times New Roman" w:hAnsi="Times New Roman" w:cs="Times New Roman"/>
                <w:szCs w:val="21"/>
              </w:rPr>
              <w:t>(L/mi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B46502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93BDCB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9F9055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0" w:type="auto"/>
            <w:vAlign w:val="center"/>
          </w:tcPr>
          <w:p w14:paraId="119D6253" w14:textId="50DA4E81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AE4ABF" w:rsidRPr="000B3CC1" w14:paraId="0542EF0F" w14:textId="77777777" w:rsidTr="00AE4A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AD1A6E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OU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DBB06C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0BFD7E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858B57" w14:textId="77777777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54308678" w14:textId="62029436" w:rsidR="00AE4ABF" w:rsidRPr="000B3CC1" w:rsidRDefault="00AE4ABF" w:rsidP="00CA5EED">
            <w:pPr>
              <w:rPr>
                <w:rFonts w:ascii="Times New Roman" w:hAnsi="Times New Roman" w:cs="Times New Roman"/>
                <w:szCs w:val="21"/>
              </w:rPr>
            </w:pPr>
            <w:r w:rsidRPr="000B3CC1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</w:tbl>
    <w:p w14:paraId="73D9CB04" w14:textId="3A7CA721" w:rsidR="00C13340" w:rsidRPr="000B3CC1" w:rsidRDefault="0091766F" w:rsidP="004C45E2">
      <w:pPr>
        <w:spacing w:line="480" w:lineRule="auto"/>
        <w:rPr>
          <w:rFonts w:ascii="Times New Roman" w:hAnsi="Times New Roman" w:cs="Times New Roman"/>
          <w:szCs w:val="21"/>
        </w:rPr>
      </w:pPr>
      <w:r w:rsidRPr="000B3CC1">
        <w:rPr>
          <w:rFonts w:ascii="Times New Roman" w:hAnsi="Times New Roman" w:cs="Times New Roman"/>
          <w:szCs w:val="21"/>
        </w:rPr>
        <w:t>Notes: </w:t>
      </w:r>
      <w:r w:rsidRPr="00C82C94">
        <w:rPr>
          <w:rFonts w:ascii="Times New Roman" w:hAnsi="Times New Roman" w:cs="Times New Roman"/>
          <w:szCs w:val="21"/>
        </w:rPr>
        <w:t xml:space="preserve">BMI, body mass index; LDL-C, low-density lipoprotein cholesterol; TG, triglycerides; HDL-C, high-density lipoprotein cholesterol; SBP, systolic blood pressure; DBP, diastolic blood pressure; CPET, cardiopulmonary exercise testing; PSBP, peak systolic blood pressure; PDBP, peak diastolic blood pressure; OUES, oxygen uptake efficiency slope; </w:t>
      </w:r>
      <w:r w:rsidR="004340C4" w:rsidRPr="001D2634">
        <w:rPr>
          <w:rFonts w:ascii="Times New Roman" w:hAnsi="Times New Roman" w:cs="Times New Roman"/>
          <w:szCs w:val="21"/>
        </w:rPr>
        <w:t>VO₂</w:t>
      </w:r>
      <w:r w:rsidR="004340C4">
        <w:rPr>
          <w:rFonts w:ascii="Times New Roman" w:hAnsi="Times New Roman" w:cs="Times New Roman" w:hint="eastAsia"/>
          <w:szCs w:val="21"/>
        </w:rPr>
        <w:t xml:space="preserve">, </w:t>
      </w:r>
      <w:r w:rsidR="004340C4" w:rsidRPr="001D2634">
        <w:rPr>
          <w:rFonts w:ascii="Times New Roman" w:hAnsi="Times New Roman" w:cs="Times New Roman"/>
          <w:szCs w:val="21"/>
        </w:rPr>
        <w:t>Oxygen uptake</w:t>
      </w:r>
      <w:r w:rsidR="004340C4">
        <w:rPr>
          <w:rFonts w:ascii="Times New Roman" w:hAnsi="Times New Roman" w:cs="Times New Roman" w:hint="eastAsia"/>
          <w:szCs w:val="21"/>
        </w:rPr>
        <w:t>;</w:t>
      </w:r>
      <w:r w:rsidR="004340C4">
        <w:rPr>
          <w:rFonts w:ascii="Times New Roman" w:hAnsi="Times New Roman" w:cs="Times New Roman" w:hint="eastAsia"/>
          <w:szCs w:val="21"/>
        </w:rPr>
        <w:t xml:space="preserve"> </w:t>
      </w:r>
      <w:r w:rsidRPr="00C82C94">
        <w:rPr>
          <w:rFonts w:ascii="Times New Roman" w:hAnsi="Times New Roman" w:cs="Times New Roman"/>
          <w:szCs w:val="21"/>
        </w:rPr>
        <w:t>B, regression coefficient; SE, standard error; OR, odds ratio. P values were obtained from binary multivariate logistic regression analysis</w:t>
      </w:r>
      <w:r w:rsidRPr="000B3CC1">
        <w:rPr>
          <w:rFonts w:ascii="Times New Roman" w:hAnsi="Times New Roman" w:cs="Times New Roman"/>
          <w:szCs w:val="21"/>
        </w:rPr>
        <w:t xml:space="preserve">. </w:t>
      </w:r>
      <w:r w:rsidR="00C13340" w:rsidRPr="000B3CC1">
        <w:rPr>
          <w:rFonts w:ascii="Times New Roman" w:hAnsi="Times New Roman" w:cs="Times New Roman"/>
          <w:szCs w:val="21"/>
        </w:rPr>
        <w:t>Sensitivity analysis showed that substituting absolute AT VO₂ for peak workload did not alter the main findings.</w:t>
      </w:r>
    </w:p>
    <w:p w14:paraId="676B6BFD" w14:textId="77777777" w:rsidR="00C13340" w:rsidRPr="000B3CC1" w:rsidRDefault="00C13340" w:rsidP="004C45E2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C13340" w:rsidRPr="000B3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2D616" w14:textId="77777777" w:rsidR="001C7712" w:rsidRDefault="001C7712" w:rsidP="004F5FB1">
      <w:pPr>
        <w:rPr>
          <w:rFonts w:hint="eastAsia"/>
        </w:rPr>
      </w:pPr>
      <w:r>
        <w:separator/>
      </w:r>
    </w:p>
  </w:endnote>
  <w:endnote w:type="continuationSeparator" w:id="0">
    <w:p w14:paraId="17C45D8D" w14:textId="77777777" w:rsidR="001C7712" w:rsidRDefault="001C7712" w:rsidP="004F5F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D1061" w14:textId="77777777" w:rsidR="001C7712" w:rsidRDefault="001C7712" w:rsidP="004F5FB1">
      <w:pPr>
        <w:rPr>
          <w:rFonts w:hint="eastAsia"/>
        </w:rPr>
      </w:pPr>
      <w:r>
        <w:separator/>
      </w:r>
    </w:p>
  </w:footnote>
  <w:footnote w:type="continuationSeparator" w:id="0">
    <w:p w14:paraId="2BDB2F7A" w14:textId="77777777" w:rsidR="001C7712" w:rsidRDefault="001C7712" w:rsidP="004F5F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C6"/>
    <w:rsid w:val="000240A8"/>
    <w:rsid w:val="000B3CC1"/>
    <w:rsid w:val="000F64BA"/>
    <w:rsid w:val="001C4325"/>
    <w:rsid w:val="001C7712"/>
    <w:rsid w:val="001D2634"/>
    <w:rsid w:val="001D3726"/>
    <w:rsid w:val="002D2B69"/>
    <w:rsid w:val="00385881"/>
    <w:rsid w:val="004340C4"/>
    <w:rsid w:val="004C45E2"/>
    <w:rsid w:val="004E4C0A"/>
    <w:rsid w:val="004F5FB1"/>
    <w:rsid w:val="005741DA"/>
    <w:rsid w:val="005E0570"/>
    <w:rsid w:val="005F16C6"/>
    <w:rsid w:val="005F39CE"/>
    <w:rsid w:val="00707E0D"/>
    <w:rsid w:val="007E3B10"/>
    <w:rsid w:val="00893ACB"/>
    <w:rsid w:val="008E6EE3"/>
    <w:rsid w:val="0091766F"/>
    <w:rsid w:val="009F49F3"/>
    <w:rsid w:val="00AE4ABF"/>
    <w:rsid w:val="00B629B5"/>
    <w:rsid w:val="00C13340"/>
    <w:rsid w:val="00C5411A"/>
    <w:rsid w:val="00C804C8"/>
    <w:rsid w:val="00C82C94"/>
    <w:rsid w:val="00CA5EED"/>
    <w:rsid w:val="00CD2039"/>
    <w:rsid w:val="00E5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4D6A2C"/>
  <w15:chartTrackingRefBased/>
  <w15:docId w15:val="{9053C202-E401-4098-BC9F-A1D1A47B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16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1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16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16C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16C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16C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16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16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16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16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16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16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16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16C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F16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16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16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16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16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1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16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16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16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16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16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16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16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16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F16C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5F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5F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5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5F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635</Words>
  <Characters>3754</Characters>
  <Application>Microsoft Office Word</Application>
  <DocSecurity>0</DocSecurity>
  <Lines>341</Lines>
  <Paragraphs>292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 z</dc:creator>
  <cp:keywords/>
  <dc:description/>
  <cp:lastModifiedBy>ll z</cp:lastModifiedBy>
  <cp:revision>24</cp:revision>
  <dcterms:created xsi:type="dcterms:W3CDTF">2026-05-17T22:54:00Z</dcterms:created>
  <dcterms:modified xsi:type="dcterms:W3CDTF">2026-06-01T12:22:00Z</dcterms:modified>
</cp:coreProperties>
</file>